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8" w:type="dxa"/>
        <w:tblLook w:val="04A0" w:firstRow="1" w:lastRow="0" w:firstColumn="1" w:lastColumn="0" w:noHBand="0" w:noVBand="1"/>
      </w:tblPr>
      <w:tblGrid>
        <w:gridCol w:w="1106"/>
        <w:gridCol w:w="1580"/>
        <w:gridCol w:w="706"/>
        <w:gridCol w:w="2161"/>
        <w:gridCol w:w="1395"/>
        <w:gridCol w:w="2540"/>
      </w:tblGrid>
      <w:tr w:rsidR="00873D4A" w:rsidRPr="0016097C" w14:paraId="56ED4643" w14:textId="77777777" w:rsidTr="00F76A56">
        <w:trPr>
          <w:trHeight w:val="280"/>
        </w:trPr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D78D" w14:textId="77777777" w:rsidR="00873D4A" w:rsidRPr="0016097C" w:rsidRDefault="00873D4A" w:rsidP="00F76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4258" w14:textId="77777777" w:rsidR="00873D4A" w:rsidRPr="0016097C" w:rsidRDefault="00873D4A" w:rsidP="00F76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0935" w14:textId="77777777" w:rsidR="00873D4A" w:rsidRPr="0016097C" w:rsidRDefault="00873D4A" w:rsidP="00F76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 (%)</w:t>
            </w:r>
          </w:p>
        </w:tc>
        <w:tc>
          <w:tcPr>
            <w:tcW w:w="21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E490" w14:textId="77777777" w:rsidR="00873D4A" w:rsidRPr="0016097C" w:rsidRDefault="00873D4A" w:rsidP="00F76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2588" w14:textId="77777777" w:rsidR="00873D4A" w:rsidRPr="0016097C" w:rsidRDefault="00873D4A" w:rsidP="00F76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F953D" w14:textId="77777777" w:rsidR="00873D4A" w:rsidRPr="0016097C" w:rsidRDefault="00873D4A" w:rsidP="00F76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873D4A" w:rsidRPr="0016097C" w14:paraId="4A6BBC78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AD50F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1,92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88273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6AB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8C35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22V (ATG→GTG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5238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ceA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510CFB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itracin export ATP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binding protein</w:t>
            </w:r>
          </w:p>
        </w:tc>
      </w:tr>
      <w:tr w:rsidR="00873D4A" w:rsidRPr="0016097C" w14:paraId="727BE4E9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2A25C8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888,30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8297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BDA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5C68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08R (GGA→AG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0EB8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psA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87956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l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3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 xml:space="preserve">phosphate dehydrogenase </w:t>
            </w:r>
          </w:p>
        </w:tc>
      </w:tr>
      <w:tr w:rsidR="00873D4A" w:rsidRPr="0016097C" w14:paraId="4A7D48EC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9C3F2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207,53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ED3C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9AB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E358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155L (TTA→CT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F226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txB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D19CE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kotoxin export ATP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binding protein</w:t>
            </w:r>
          </w:p>
        </w:tc>
      </w:tr>
      <w:tr w:rsidR="00873D4A" w:rsidRPr="0016097C" w14:paraId="70B0C455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35B1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066,27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9E3D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4CD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F254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52R (CCC→CGC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0093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htA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7DB5B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idine triad protein A</w:t>
            </w:r>
          </w:p>
        </w:tc>
      </w:tr>
      <w:tr w:rsidR="00873D4A" w:rsidRPr="0016097C" w14:paraId="6A989406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68DA1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321,98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30C0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5AE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D2AE8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5A (TCA→GC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0D4E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39N_01315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BF291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873D4A" w:rsidRPr="0016097C" w14:paraId="68617A06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73924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760,48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BEACEB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7D0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53E38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370L (TTC→TT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F1E3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lyX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8C81E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lysin</w:t>
            </w:r>
            <w:proofErr w:type="spellEnd"/>
          </w:p>
        </w:tc>
      </w:tr>
      <w:tr w:rsidR="00873D4A" w:rsidRPr="0016097C" w14:paraId="42087437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932DF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37,89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74B3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AD1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3394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608S (GCA→TC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1E2D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39N_01974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B79CD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873D4A" w:rsidRPr="0016097C" w14:paraId="291C63F3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5F3DEB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21,52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7355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23B3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43C6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→T (+12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7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317A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anT</w:t>
            </w:r>
            <w:proofErr w:type="spellEnd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iaX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5FDFD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348E26EA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3378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74,26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5C5C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de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42AD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7C97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1 bp 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59/+13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427A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6B2C4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30952A55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79C4C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22,45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3FFC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in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4BE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5029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T 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581/+4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FF45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3DDEB3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47A4EC17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85C64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2,13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4BC5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CC3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D254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31N (AGC→AAC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5025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knX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386C7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efflux system component</w:t>
            </w:r>
          </w:p>
        </w:tc>
      </w:tr>
      <w:tr w:rsidR="00873D4A" w:rsidRPr="0016097C" w14:paraId="1303AAD8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01FB4F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626,11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2CE1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C0F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E91C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→A 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12/+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49EB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CFB94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51FF92B1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BDCFF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6,00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0637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B3A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0D49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→T (+16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6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1EB6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0F0A0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3349B4BD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AB715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,53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27AC5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2CA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C81C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→T (+402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4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3582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D0BF5B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2F18DB75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796B8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2,62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DE57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D64C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50EE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74S (AGT→AGC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9AE6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dS_2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C54C9C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1 restriction modification system</w:t>
            </w:r>
          </w:p>
        </w:tc>
      </w:tr>
      <w:tr w:rsidR="00873D4A" w:rsidRPr="0016097C" w14:paraId="65FD31F7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A7E8B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4,89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7FD8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718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1AB0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72V (GAA→GT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002E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39N_00558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F5D51B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873D4A" w:rsidRPr="0016097C" w14:paraId="5C9DC43F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72C3AC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0,80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96962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D4E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F946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→A 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178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5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2281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D4A3D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40FD9071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7E82A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0,80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5F08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E13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54FC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→A 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177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5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59BE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B9765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3667760C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9B18AA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0,83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E14E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2E38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DE77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→A 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04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2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D6BB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FEA75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3F93F412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288D57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8,35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C31A6C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769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6E15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57L (TTC→TTA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6459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yk</w:t>
            </w:r>
            <w:proofErr w:type="spellEnd"/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59AEC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uvate kinase</w:t>
            </w:r>
          </w:p>
        </w:tc>
      </w:tr>
      <w:tr w:rsidR="00873D4A" w:rsidRPr="0016097C" w14:paraId="5FA2C70F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072B3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0,51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173D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</w:t>
            </w:r>
            <w:proofErr w:type="spellEnd"/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9B93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E5781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38A (GCT→GCC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C86D" w14:textId="77777777" w:rsidR="00873D4A" w:rsidRPr="00A05D48" w:rsidRDefault="00873D4A" w:rsidP="00F76A5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D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39N_00652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E8F244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873D4A" w:rsidRPr="0016097C" w14:paraId="7EA40B8C" w14:textId="77777777" w:rsidTr="00F76A56">
        <w:trPr>
          <w:trHeight w:val="26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B78AC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0,85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11960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6F3D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34F33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→A (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28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20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41C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E238A6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3D4A" w:rsidRPr="0016097C" w14:paraId="288BE143" w14:textId="77777777" w:rsidTr="00F76A56">
        <w:trPr>
          <w:trHeight w:val="28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5BF27E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7,36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B6B2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genic SN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D7AC4D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9AD15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→A (+570/</w:t>
            </w: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noBreakHyphen/>
              <w:t>5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71F7C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3BCF49" w14:textId="77777777" w:rsidR="00873D4A" w:rsidRPr="0016097C" w:rsidRDefault="00873D4A" w:rsidP="00F76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0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A409D24" w14:textId="77777777" w:rsidR="009E15D1" w:rsidRDefault="00873D4A"/>
    <w:sectPr w:rsidR="009E1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4A"/>
    <w:rsid w:val="00873D4A"/>
    <w:rsid w:val="009735E7"/>
    <w:rsid w:val="00CC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FFE84"/>
  <w15:chartTrackingRefBased/>
  <w15:docId w15:val="{E08B9DDF-403E-4BFA-A5C5-37628BC5A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D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>University of Dundee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ill (Staff)</dc:creator>
  <cp:keywords/>
  <dc:description/>
  <cp:lastModifiedBy>Daniel Neill (Staff)</cp:lastModifiedBy>
  <cp:revision>1</cp:revision>
  <dcterms:created xsi:type="dcterms:W3CDTF">2023-08-02T09:03:00Z</dcterms:created>
  <dcterms:modified xsi:type="dcterms:W3CDTF">2023-08-02T09:04:00Z</dcterms:modified>
</cp:coreProperties>
</file>